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926" w:rsidRDefault="00425926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54"/>
        <w:gridCol w:w="8322"/>
      </w:tblGrid>
      <w:tr w:rsidR="00904555" w:rsidTr="00425926">
        <w:trPr>
          <w:trHeight w:val="585"/>
        </w:trPr>
        <w:tc>
          <w:tcPr>
            <w:tcW w:w="18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Morphological feature</w:t>
            </w:r>
          </w:p>
        </w:tc>
        <w:tc>
          <w:tcPr>
            <w:tcW w:w="31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</w:rPr>
              <w:t>Definition</w:t>
            </w:r>
          </w:p>
        </w:tc>
      </w:tr>
      <w:tr w:rsidR="00904555" w:rsidTr="00425926">
        <w:trPr>
          <w:trHeight w:val="585"/>
        </w:trPr>
        <w:tc>
          <w:tcPr>
            <w:tcW w:w="1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otal process length</w:t>
            </w:r>
          </w:p>
        </w:tc>
        <w:tc>
          <w:tcPr>
            <w:tcW w:w="3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Sum of the length of all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dTomato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-positive branches </w:t>
            </w:r>
          </w:p>
        </w:tc>
      </w:tr>
      <w:tr w:rsidR="00904555" w:rsidTr="00425926">
        <w:trPr>
          <w:trHeight w:val="585"/>
        </w:trPr>
        <w:tc>
          <w:tcPr>
            <w:tcW w:w="1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otal number of branches</w:t>
            </w:r>
          </w:p>
        </w:tc>
        <w:tc>
          <w:tcPr>
            <w:tcW w:w="3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Sum of all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dTomato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-positive branches </w:t>
            </w:r>
          </w:p>
        </w:tc>
      </w:tr>
      <w:tr w:rsidR="00904555" w:rsidTr="00425926">
        <w:trPr>
          <w:trHeight w:val="585"/>
        </w:trPr>
        <w:tc>
          <w:tcPr>
            <w:tcW w:w="1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otal number of branching points</w:t>
            </w:r>
          </w:p>
        </w:tc>
        <w:tc>
          <w:tcPr>
            <w:tcW w:w="3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Number of points of ramification between two branches</w:t>
            </w:r>
          </w:p>
        </w:tc>
      </w:tr>
      <w:tr w:rsidR="00904555" w:rsidTr="00425926">
        <w:trPr>
          <w:trHeight w:val="585"/>
        </w:trPr>
        <w:tc>
          <w:tcPr>
            <w:tcW w:w="1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Median of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holl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intersections</w:t>
            </w:r>
          </w:p>
        </w:tc>
        <w:tc>
          <w:tcPr>
            <w:tcW w:w="3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Median number of intersections of the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holl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profile</w:t>
            </w:r>
          </w:p>
        </w:tc>
      </w:tr>
      <w:tr w:rsidR="00904555" w:rsidTr="00425926">
        <w:trPr>
          <w:trHeight w:val="585"/>
        </w:trPr>
        <w:tc>
          <w:tcPr>
            <w:tcW w:w="1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Process branch level</w:t>
            </w:r>
          </w:p>
        </w:tc>
        <w:tc>
          <w:tcPr>
            <w:tcW w:w="3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Highest value of branch level for the dendritic graph </w:t>
            </w:r>
          </w:p>
        </w:tc>
      </w:tr>
      <w:tr w:rsidR="00904555" w:rsidTr="00425926">
        <w:trPr>
          <w:trHeight w:val="585"/>
        </w:trPr>
        <w:tc>
          <w:tcPr>
            <w:tcW w:w="1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Process branch depth</w:t>
            </w:r>
          </w:p>
        </w:tc>
        <w:tc>
          <w:tcPr>
            <w:tcW w:w="3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Number of branch points in the shortest path from the beginning point</w:t>
            </w:r>
          </w:p>
        </w:tc>
      </w:tr>
      <w:tr w:rsidR="00904555" w:rsidTr="00425926">
        <w:trPr>
          <w:trHeight w:val="585"/>
        </w:trPr>
        <w:tc>
          <w:tcPr>
            <w:tcW w:w="1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otal number of primary branches</w:t>
            </w:r>
          </w:p>
        </w:tc>
        <w:tc>
          <w:tcPr>
            <w:tcW w:w="3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Number of branches emanating from the soma</w:t>
            </w:r>
          </w:p>
        </w:tc>
      </w:tr>
      <w:tr w:rsidR="00904555" w:rsidTr="00425926">
        <w:trPr>
          <w:trHeight w:val="585"/>
        </w:trPr>
        <w:tc>
          <w:tcPr>
            <w:tcW w:w="1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Number of intersections at 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peak</w:t>
            </w:r>
          </w:p>
        </w:tc>
        <w:tc>
          <w:tcPr>
            <w:tcW w:w="3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Number of intersections at the peak of the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holl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profile </w:t>
            </w:r>
          </w:p>
        </w:tc>
      </w:tr>
      <w:tr w:rsidR="00904555" w:rsidTr="00425926">
        <w:trPr>
          <w:trHeight w:val="585"/>
        </w:trPr>
        <w:tc>
          <w:tcPr>
            <w:tcW w:w="1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Ramification index</w:t>
            </w:r>
          </w:p>
        </w:tc>
        <w:tc>
          <w:tcPr>
            <w:tcW w:w="3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Equal to the ratio of the number of intersections at the peak of the </w:t>
            </w:r>
            <w:proofErr w:type="spellStart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holl</w:t>
            </w:r>
            <w:proofErr w:type="spellEnd"/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profile/ total number of primary branches</w:t>
            </w:r>
          </w:p>
        </w:tc>
      </w:tr>
      <w:tr w:rsidR="00904555" w:rsidTr="00425926">
        <w:trPr>
          <w:trHeight w:val="585"/>
        </w:trPr>
        <w:tc>
          <w:tcPr>
            <w:tcW w:w="1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oma diameter</w:t>
            </w:r>
          </w:p>
        </w:tc>
        <w:tc>
          <w:tcPr>
            <w:tcW w:w="31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926" w:rsidRDefault="005757C5">
            <w:pPr>
              <w:spacing w:after="160" w:line="259" w:lineRule="auto"/>
              <w:jc w:val="both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Length of the soma measured in the X Y pl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ane</w:t>
            </w:r>
          </w:p>
        </w:tc>
      </w:tr>
    </w:tbl>
    <w:p w:rsidR="00425926" w:rsidRDefault="00425926" w:rsidP="00425926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  <w:sectPr w:rsidR="00425926" w:rsidSect="0042592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95BDC" w:rsidRDefault="00E95BDC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74"/>
        <w:gridCol w:w="1893"/>
        <w:gridCol w:w="1605"/>
        <w:gridCol w:w="1649"/>
        <w:gridCol w:w="1704"/>
        <w:gridCol w:w="1592"/>
        <w:gridCol w:w="1592"/>
        <w:gridCol w:w="1592"/>
        <w:gridCol w:w="1592"/>
        <w:gridCol w:w="1642"/>
        <w:gridCol w:w="1592"/>
        <w:gridCol w:w="1704"/>
        <w:gridCol w:w="1612"/>
      </w:tblGrid>
      <w:tr w:rsidR="00904555" w:rsidTr="00E95BDC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DC" w:rsidRDefault="00E95BD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DC" w:rsidRDefault="00E95BDC">
            <w:pPr>
              <w:spacing w:after="160" w:line="259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DC" w:rsidRDefault="00E95BDC">
            <w:pPr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DC" w:rsidRDefault="00E95BDC">
            <w:pPr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DC" w:rsidRDefault="00E95BDC">
            <w:pPr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DC" w:rsidRDefault="00E95BDC">
            <w:pPr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DC" w:rsidRDefault="00E95BDC">
            <w:pPr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DC" w:rsidRDefault="00E95BDC">
            <w:pPr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DC" w:rsidRDefault="00E95BDC">
            <w:pPr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DC" w:rsidRDefault="00E95BDC">
            <w:pPr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DC" w:rsidRDefault="00E95BDC">
            <w:pPr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BDC" w:rsidRDefault="00E95BDC">
            <w:pPr>
              <w:spacing w:after="160" w:line="259" w:lineRule="auto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904555" w:rsidTr="00E95BDC">
        <w:trPr>
          <w:trHeight w:val="900"/>
        </w:trPr>
        <w:tc>
          <w:tcPr>
            <w:tcW w:w="3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Sub-region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 process length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 number of branches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 number of branching points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Median of </w:t>
            </w: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sholl</w:t>
            </w:r>
            <w:proofErr w:type="spellEnd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 intersections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cess branch level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cess branch depths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 number of primary branches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intersections at peak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Ramification index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Soma diameter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mean +/- SEM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mean +/- SE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mean +/- SE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mean +/- SEM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mean +/- SE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mean +/- SEM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mean +/- SE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mean +/- SEM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mean +/- SEM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mean +/- SEM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3-month-old</w:t>
            </w:r>
          </w:p>
        </w:tc>
        <w:tc>
          <w:tcPr>
            <w:tcW w:w="4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Stratum </w:t>
            </w: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Orien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98 +/- 12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5,28+/-1,9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20+/-15,57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5,21+/-13,64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14+/-0,2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5,80+/-1,1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,35+/-0,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1,98+/-4,6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,74+/-0,5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,05+/-0,17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au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04 +/- 147,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9,39+/-4,3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6,88+/-17,1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,82+/-1,83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03+/-0,3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,24+/-1,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39+/-0,5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8,26+/-3,7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25+/-0,5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,22+/-0,24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  <w:t>Nested ANOVA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1,65 ; P&gt; 0,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3,96 p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&gt;0,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2,56 p&gt;0,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3,11 p&lt;0,0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014 p&gt;0,0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43 p&gt;0,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6,18 p&lt;0,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3 p&gt;0,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0057 p&gt;0,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1,17 p&lt;0,05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Stratum </w:t>
            </w: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Radiatum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864 +/- 1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0,55+/-1,9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83,4+/-17,1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7,04+/-1,6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29+/-/0,3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1,44+/-1,3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86+/-0,2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7,24+/-3,2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01+/-0,6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,28+/-0,13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au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51 +/- 14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1,43+/-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1,6+/-14,2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9,41+/-1,6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17+/-0,2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,09+/-1,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26+/-0,5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7,03+/-2,0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,86+/-0,3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,52+/-0,31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  <w:t>Nested ANOVA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3,7 ; P&lt;0,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9,69 p&lt;0,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3,9 p&lt;0,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9,6 p&lt;0,0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5,05 p&lt;0,0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5,43 p&lt;</w:t>
            </w: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0,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sz w:val="22"/>
                <w:szCs w:val="22"/>
              </w:rPr>
              <w:t>F=0,052  p&gt;0,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6,8 p&lt;0,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8,05 p&lt;0,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4,97 p&lt;00,05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Subiculum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93 +/-9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4,60+5,3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74,12+/-55,0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0,09+/-1,1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25+/-0,1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5,7+/-0,7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28+/-0,4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1,5+/-3,2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,15+/-0,3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,65+/-0,14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au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26 +/-51,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,41+/-1,1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4,97+/-6,1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,06+/-0,8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32+/-0,2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3,15+/-0,5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09+/-0,4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4+/-4,6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,56+/-0,5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,68+/-0,18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  <w:t>Nested ANOVA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 0,23; P&gt;0,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84,13 p&lt;0,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40,9 p&lt;0,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6,1 p&lt;0,0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6,56 p&lt;0,0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7,66 p&lt;0,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1,17 p&gt;0,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02 p&gt;0,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1,55 p&gt;0,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082 p&gt;0,05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9-month-old</w:t>
            </w:r>
          </w:p>
        </w:tc>
        <w:tc>
          <w:tcPr>
            <w:tcW w:w="4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Stratum </w:t>
            </w: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Orien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81+/-10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7,83+/-1,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6,94+/-1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8,67+/-0,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60+/-0,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5,15+/-0,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02+/-0,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6,23+/-2,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76+/-0,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,18+/-0,2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au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06+/-7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8+/-1,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3,5+/-7,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1+/-1,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7+/-0,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,1+/-0,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8+/-0,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8,4+/-2,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+/-0,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,1+/-0,2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  <w:t>Nested ANOVA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 1,6; P&gt; 0,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318 p&lt;0,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1,49 p&gt;0,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88,5 p&lt;0,0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2,33 p&gt;0,0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81 p&gt;0,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37 p&gt;0,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2,8 p&gt;0,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4,36 p&lt;0,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9,82 p&lt;0,05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Stratum </w:t>
            </w: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Radiatum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14+/-9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4,71+/-2,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8,93+/-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0,96+/-1,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75+/-0,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5,35+/-0,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29+/-0,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9,84+/-2,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31+/-0,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,45+/-0,2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au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271+/-9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0,85+/-1,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0,05+/-8,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,71+/-1,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08+/-0,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5,42+/-0,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73+/-0,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4,19+/-2,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11+/-0,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,62+/-0,3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  <w:t>Nested ANOVA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 2,65;P&gt; 0,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36,25 p&lt;0,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2,05 p &gt;0,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93 p&lt;0,0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1,94 p&gt;0,0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087 p&gt;0,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92 p&gt;0,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3,13 p&gt;0,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13 p&gt;0,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9,37 p&lt;0,05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Subiculum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13+/-6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3,19+/-1,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7,83+/-6,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6,32+/-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19+/-0,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5,36+/-0,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6+/-0,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1,4+/-2,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71+/-0,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,08+/-0,2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au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220+/-7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0,23+/-1,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2,93+/-7,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,88+/-0,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83+/-0,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4,76+/-0,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83+/-0,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9,1+/-2,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64+/-0,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,22+/-0,3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  <w:t>Nested ANOVA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 5,67;P&lt;0,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246,3 p&lt;0,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3,23 p&gt;0,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91 p&lt;0,0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1,09 p&gt;0,0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26 p&gt;0,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7,75 p&lt;0,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5,81 p&lt;0,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006 p&gt;0,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5,82 p&lt;0,05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23-month-old</w:t>
            </w:r>
          </w:p>
        </w:tc>
        <w:tc>
          <w:tcPr>
            <w:tcW w:w="4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Stratum </w:t>
            </w: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Oriens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233+/-80,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,11+/-0,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8+/-6,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,5+/-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82+/-0,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4,22+/-0,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,92+/-0,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7,84+/-3,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46+/-0,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,48+/-0,2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au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566+/-90,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5,31+/-1,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47,58+/-11,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2,95+/-1,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87+/-0,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,78+/-0,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03+/-0,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0,24+/-3,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08+/-0,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+/-0,2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  <w:t xml:space="preserve">Nested </w:t>
            </w:r>
            <w:r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  <w:t>ANOVA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6,45;P&lt;0,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21,28 p&lt;0,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25 p&lt;0,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7,5 p&lt;0,0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9,03 p&lt;0,0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4,98 p&lt;0,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9,76 p&lt;0,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7,72 p&lt;0,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228 p&gt;0,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6,65 p&gt;0,05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 xml:space="preserve">Stratum </w:t>
            </w: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Radiatum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46+/-12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1,11+1,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5,57+/-10,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0,6+/-1,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77+/-0,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4,6+/-0,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97+/-0,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7,23+/-4,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5+/-0,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,71+/-0,3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au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37+/-17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0,57+/-1,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97,59+/-18,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9+/-1,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06+/-0,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8,32+/-0,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78+/-0,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7,43+/-5,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,33+/-0,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,36+/-0,2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  <w:t>Nested ANOVA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 54,24;P&lt;0,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9,11 p&lt;0,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8,27 p&lt;0,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7,47 p&lt;0,0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8,47 p&lt;0,0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0,69 p&lt;0,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5,52 p&lt;0,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3,74 p&gt;0,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0,117 p&gt;0,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F=1,24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 xml:space="preserve"> p&gt;0,05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Subiculum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247+/-1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8,52+/-1,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4,07+/-13,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8,37+/-1,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63+/-0,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5,81+/-1,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,96+/-0,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8,56+/-4,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,2+/-0,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,77+/-0,2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au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842+/-1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0,47+/-2,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7,42+/-1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8+/-2,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91+/-0,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1,24+/-1,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79+/-0,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2,64+/-5,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,81+/-0,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,26+/-0,2</w:t>
            </w:r>
          </w:p>
        </w:tc>
      </w:tr>
      <w:tr w:rsidR="00904555" w:rsidTr="00E95BDC">
        <w:trPr>
          <w:trHeight w:val="300"/>
        </w:trPr>
        <w:tc>
          <w:tcPr>
            <w:tcW w:w="3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5BDC" w:rsidRDefault="00E95BDC">
            <w:pPr>
              <w:spacing w:after="160" w:line="259" w:lineRule="auto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C00000"/>
                <w:sz w:val="22"/>
                <w:szCs w:val="22"/>
              </w:rPr>
              <w:t>Nested ANOVA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 13,86;P&lt;0,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22,5 p&lt;0,0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27,6 p&lt;0,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22,34 p&lt;0,0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1,3 p&lt;0,0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3,15 p&lt;0,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5,67 p&lt;0,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C00000"/>
                <w:sz w:val="22"/>
                <w:szCs w:val="22"/>
              </w:rPr>
              <w:t>F=12,43 p&lt;0,0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sz w:val="22"/>
                <w:szCs w:val="22"/>
              </w:rPr>
              <w:t>F=3,49 p&gt;0,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5BDC" w:rsidRDefault="005757C5">
            <w:pPr>
              <w:spacing w:after="160" w:line="259" w:lineRule="auto"/>
              <w:jc w:val="center"/>
              <w:rPr>
                <w:rFonts w:ascii="Calibri" w:eastAsiaTheme="minorHAnsi" w:hAnsi="Calibri" w:cs="Calibri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sz w:val="22"/>
                <w:szCs w:val="22"/>
              </w:rPr>
              <w:t>F=2,95 p&gt;0,05</w:t>
            </w:r>
          </w:p>
        </w:tc>
      </w:tr>
    </w:tbl>
    <w:p w:rsidR="00E95BDC" w:rsidRDefault="00E95BDC" w:rsidP="00E95BDC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  <w:bookmarkStart w:id="0" w:name="_GoBack"/>
      <w:bookmarkEnd w:id="0"/>
    </w:p>
    <w:sectPr w:rsidR="00E95BDC" w:rsidSect="00E95B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 Fallback">
    <w:altName w:val="Arial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F50D3"/>
    <w:multiLevelType w:val="hybridMultilevel"/>
    <w:tmpl w:val="FAECD95E"/>
    <w:lvl w:ilvl="0" w:tplc="F4C83F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C851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1AF9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3445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E4CB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F47F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A6CF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82D2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22852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292B85"/>
    <w:multiLevelType w:val="hybridMultilevel"/>
    <w:tmpl w:val="78CA682E"/>
    <w:lvl w:ilvl="0" w:tplc="546AD4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AC61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F03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2854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86D1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70E6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C6F7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144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34DF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56B7A71"/>
    <w:multiLevelType w:val="hybridMultilevel"/>
    <w:tmpl w:val="FCF4DFC6"/>
    <w:lvl w:ilvl="0" w:tplc="DE0627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3A54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D23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C211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445D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58C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FA87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3CB4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10AB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768A70EC"/>
    <w:multiLevelType w:val="hybridMultilevel"/>
    <w:tmpl w:val="D2546A9E"/>
    <w:lvl w:ilvl="0" w:tplc="C1DCCB5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F032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5489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3C4C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9685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E2E2C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CA9E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264E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C8BA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Total_Editing_Time" w:val="0"/>
  </w:docVars>
  <w:rsids>
    <w:rsidRoot w:val="00A77B3E"/>
    <w:rsid w:val="00004B37"/>
    <w:rsid w:val="0001070A"/>
    <w:rsid w:val="00013AA0"/>
    <w:rsid w:val="00020768"/>
    <w:rsid w:val="0002410B"/>
    <w:rsid w:val="00035400"/>
    <w:rsid w:val="00077E2D"/>
    <w:rsid w:val="000852E0"/>
    <w:rsid w:val="000A5601"/>
    <w:rsid w:val="000B115C"/>
    <w:rsid w:val="000C07DE"/>
    <w:rsid w:val="000C37D8"/>
    <w:rsid w:val="000C6187"/>
    <w:rsid w:val="000E0539"/>
    <w:rsid w:val="000E5552"/>
    <w:rsid w:val="001174D2"/>
    <w:rsid w:val="00127F5F"/>
    <w:rsid w:val="00140715"/>
    <w:rsid w:val="00151AE3"/>
    <w:rsid w:val="001869C9"/>
    <w:rsid w:val="001A42F6"/>
    <w:rsid w:val="001C07C2"/>
    <w:rsid w:val="001C0B0B"/>
    <w:rsid w:val="001C346D"/>
    <w:rsid w:val="001D005F"/>
    <w:rsid w:val="001F07BE"/>
    <w:rsid w:val="00205EF9"/>
    <w:rsid w:val="00211F7F"/>
    <w:rsid w:val="00212079"/>
    <w:rsid w:val="00230A0A"/>
    <w:rsid w:val="00244FA8"/>
    <w:rsid w:val="002519CC"/>
    <w:rsid w:val="00261F4E"/>
    <w:rsid w:val="00263D1C"/>
    <w:rsid w:val="00270D3F"/>
    <w:rsid w:val="00271262"/>
    <w:rsid w:val="00275F31"/>
    <w:rsid w:val="002918DE"/>
    <w:rsid w:val="002A0FF6"/>
    <w:rsid w:val="002A4531"/>
    <w:rsid w:val="002D0B90"/>
    <w:rsid w:val="00311CD0"/>
    <w:rsid w:val="00312067"/>
    <w:rsid w:val="0032107F"/>
    <w:rsid w:val="00346AC2"/>
    <w:rsid w:val="00347E79"/>
    <w:rsid w:val="003577EB"/>
    <w:rsid w:val="00363E4A"/>
    <w:rsid w:val="00380607"/>
    <w:rsid w:val="003A54A0"/>
    <w:rsid w:val="003C0214"/>
    <w:rsid w:val="003D36D3"/>
    <w:rsid w:val="003E1AB9"/>
    <w:rsid w:val="00402A74"/>
    <w:rsid w:val="004167C6"/>
    <w:rsid w:val="00425926"/>
    <w:rsid w:val="00432E6B"/>
    <w:rsid w:val="00450D65"/>
    <w:rsid w:val="00472637"/>
    <w:rsid w:val="00475872"/>
    <w:rsid w:val="0049296E"/>
    <w:rsid w:val="00496085"/>
    <w:rsid w:val="004B7A0A"/>
    <w:rsid w:val="004C5057"/>
    <w:rsid w:val="004D08F3"/>
    <w:rsid w:val="004D6E58"/>
    <w:rsid w:val="004E0402"/>
    <w:rsid w:val="00524E4B"/>
    <w:rsid w:val="00540C76"/>
    <w:rsid w:val="00543F2A"/>
    <w:rsid w:val="00555F8E"/>
    <w:rsid w:val="0056102D"/>
    <w:rsid w:val="0056727C"/>
    <w:rsid w:val="005757C5"/>
    <w:rsid w:val="00580EF3"/>
    <w:rsid w:val="00595563"/>
    <w:rsid w:val="005A42A9"/>
    <w:rsid w:val="005B71B8"/>
    <w:rsid w:val="005C2967"/>
    <w:rsid w:val="005C691A"/>
    <w:rsid w:val="005C715B"/>
    <w:rsid w:val="005D77C0"/>
    <w:rsid w:val="006079EF"/>
    <w:rsid w:val="00622A9A"/>
    <w:rsid w:val="00647987"/>
    <w:rsid w:val="00650411"/>
    <w:rsid w:val="00656547"/>
    <w:rsid w:val="00657A3A"/>
    <w:rsid w:val="00671A84"/>
    <w:rsid w:val="00687551"/>
    <w:rsid w:val="00691D6D"/>
    <w:rsid w:val="006A1B13"/>
    <w:rsid w:val="006A451D"/>
    <w:rsid w:val="006A61E0"/>
    <w:rsid w:val="006A7000"/>
    <w:rsid w:val="006D5589"/>
    <w:rsid w:val="006E114C"/>
    <w:rsid w:val="007033EE"/>
    <w:rsid w:val="007100CA"/>
    <w:rsid w:val="00746C76"/>
    <w:rsid w:val="0075475D"/>
    <w:rsid w:val="00760477"/>
    <w:rsid w:val="00761B00"/>
    <w:rsid w:val="00763FB6"/>
    <w:rsid w:val="00770969"/>
    <w:rsid w:val="00771B5F"/>
    <w:rsid w:val="0077674D"/>
    <w:rsid w:val="0078286A"/>
    <w:rsid w:val="007869F7"/>
    <w:rsid w:val="00793DAC"/>
    <w:rsid w:val="0079465B"/>
    <w:rsid w:val="007A600F"/>
    <w:rsid w:val="007B277C"/>
    <w:rsid w:val="007B54AD"/>
    <w:rsid w:val="007B7B75"/>
    <w:rsid w:val="007C452A"/>
    <w:rsid w:val="007C68C7"/>
    <w:rsid w:val="007D553C"/>
    <w:rsid w:val="007D66F1"/>
    <w:rsid w:val="007E1679"/>
    <w:rsid w:val="007E381B"/>
    <w:rsid w:val="0080790E"/>
    <w:rsid w:val="00820450"/>
    <w:rsid w:val="00834D43"/>
    <w:rsid w:val="008457FA"/>
    <w:rsid w:val="00850B08"/>
    <w:rsid w:val="008535C0"/>
    <w:rsid w:val="00865E49"/>
    <w:rsid w:val="00872D73"/>
    <w:rsid w:val="008735DD"/>
    <w:rsid w:val="008777A9"/>
    <w:rsid w:val="008E0EBA"/>
    <w:rsid w:val="00904555"/>
    <w:rsid w:val="00913A4F"/>
    <w:rsid w:val="00923C68"/>
    <w:rsid w:val="00925FE8"/>
    <w:rsid w:val="00934EF7"/>
    <w:rsid w:val="00947E6D"/>
    <w:rsid w:val="00952099"/>
    <w:rsid w:val="00952517"/>
    <w:rsid w:val="00954950"/>
    <w:rsid w:val="0096653D"/>
    <w:rsid w:val="00981C8C"/>
    <w:rsid w:val="0098597F"/>
    <w:rsid w:val="00987BFD"/>
    <w:rsid w:val="009A1DEA"/>
    <w:rsid w:val="009E0AFF"/>
    <w:rsid w:val="009E5EC9"/>
    <w:rsid w:val="009F531C"/>
    <w:rsid w:val="00A46068"/>
    <w:rsid w:val="00A54832"/>
    <w:rsid w:val="00A61213"/>
    <w:rsid w:val="00A77B3E"/>
    <w:rsid w:val="00A9447F"/>
    <w:rsid w:val="00AA7B51"/>
    <w:rsid w:val="00AB0339"/>
    <w:rsid w:val="00AC702D"/>
    <w:rsid w:val="00AD3C68"/>
    <w:rsid w:val="00AF37E4"/>
    <w:rsid w:val="00B1545B"/>
    <w:rsid w:val="00B26757"/>
    <w:rsid w:val="00B27687"/>
    <w:rsid w:val="00B329C0"/>
    <w:rsid w:val="00B42AD3"/>
    <w:rsid w:val="00B466A4"/>
    <w:rsid w:val="00B63BBD"/>
    <w:rsid w:val="00B92D30"/>
    <w:rsid w:val="00BA5ACE"/>
    <w:rsid w:val="00BD5EB2"/>
    <w:rsid w:val="00BD71FC"/>
    <w:rsid w:val="00BF56DD"/>
    <w:rsid w:val="00BF600B"/>
    <w:rsid w:val="00C137F4"/>
    <w:rsid w:val="00C31DDB"/>
    <w:rsid w:val="00C35360"/>
    <w:rsid w:val="00C66B04"/>
    <w:rsid w:val="00C7551E"/>
    <w:rsid w:val="00C81806"/>
    <w:rsid w:val="00C932A2"/>
    <w:rsid w:val="00CA1310"/>
    <w:rsid w:val="00CA187A"/>
    <w:rsid w:val="00CA2A55"/>
    <w:rsid w:val="00CF7E99"/>
    <w:rsid w:val="00CF7FFA"/>
    <w:rsid w:val="00D065A3"/>
    <w:rsid w:val="00D11A92"/>
    <w:rsid w:val="00D37BEF"/>
    <w:rsid w:val="00D66A58"/>
    <w:rsid w:val="00D76DFE"/>
    <w:rsid w:val="00D90AEB"/>
    <w:rsid w:val="00DB1550"/>
    <w:rsid w:val="00DB7D49"/>
    <w:rsid w:val="00DF0F7C"/>
    <w:rsid w:val="00DF3738"/>
    <w:rsid w:val="00DF4CEF"/>
    <w:rsid w:val="00DF6BC8"/>
    <w:rsid w:val="00E00B30"/>
    <w:rsid w:val="00E061E8"/>
    <w:rsid w:val="00E16B0E"/>
    <w:rsid w:val="00E31576"/>
    <w:rsid w:val="00E45752"/>
    <w:rsid w:val="00E637E5"/>
    <w:rsid w:val="00E7687F"/>
    <w:rsid w:val="00E86663"/>
    <w:rsid w:val="00E95B0C"/>
    <w:rsid w:val="00E95BDC"/>
    <w:rsid w:val="00EA3050"/>
    <w:rsid w:val="00EC21A3"/>
    <w:rsid w:val="00EE25F3"/>
    <w:rsid w:val="00EE6001"/>
    <w:rsid w:val="00EF1A58"/>
    <w:rsid w:val="00EF37A4"/>
    <w:rsid w:val="00F01585"/>
    <w:rsid w:val="00F059FB"/>
    <w:rsid w:val="00F2376B"/>
    <w:rsid w:val="00F303CE"/>
    <w:rsid w:val="00F43A85"/>
    <w:rsid w:val="00F57793"/>
    <w:rsid w:val="00F60B04"/>
    <w:rsid w:val="00FE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FB6"/>
    <w:pPr>
      <w:widowControl w:val="0"/>
      <w:numPr>
        <w:numId w:val="2"/>
      </w:numPr>
      <w:suppressAutoHyphens/>
      <w:autoSpaceDN w:val="0"/>
      <w:spacing w:after="240"/>
      <w:contextualSpacing/>
      <w:jc w:val="both"/>
      <w:textAlignment w:val="baseline"/>
    </w:pPr>
    <w:rPr>
      <w:rFonts w:ascii="Segoe UI" w:eastAsia="Droid Sans Fallback" w:hAnsi="Segoe UI" w:cs="Segoe UI"/>
      <w:szCs w:val="21"/>
      <w:shd w:val="clear" w:color="auto" w:fill="FFFFFF"/>
      <w:lang w:val="fr-FR" w:eastAsia="zh-CN" w:bidi="hi-IN"/>
    </w:rPr>
  </w:style>
  <w:style w:type="paragraph" w:styleId="NormalWeb">
    <w:name w:val="Normal (Web)"/>
    <w:basedOn w:val="Normal"/>
    <w:uiPriority w:val="99"/>
    <w:unhideWhenUsed/>
    <w:rsid w:val="00763FB6"/>
    <w:pPr>
      <w:spacing w:before="100" w:beforeAutospacing="1" w:after="100" w:afterAutospacing="1"/>
    </w:pPr>
    <w:rPr>
      <w:lang w:val="fr-FR" w:eastAsia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63FB6"/>
    <w:rPr>
      <w:rFonts w:ascii="Calibri" w:eastAsiaTheme="minorHAnsi" w:hAnsi="Calibri" w:cstheme="minorBidi"/>
      <w:sz w:val="22"/>
      <w:szCs w:val="21"/>
      <w:lang w:val="fr-F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63FB6"/>
    <w:rPr>
      <w:rFonts w:ascii="Calibri" w:eastAsiaTheme="minorHAnsi" w:hAnsi="Calibri" w:cstheme="minorBidi"/>
      <w:sz w:val="22"/>
      <w:szCs w:val="21"/>
      <w:lang w:val="fr-FR" w:eastAsia="en-US" w:bidi="ar-SA"/>
    </w:rPr>
  </w:style>
  <w:style w:type="paragraph" w:customStyle="1" w:styleId="EndNoteBibliography">
    <w:name w:val="EndNote Bibliography"/>
    <w:basedOn w:val="Normal"/>
    <w:link w:val="EndNoteBibliographyCar"/>
    <w:rsid w:val="00763FB6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763FB6"/>
    <w:rPr>
      <w:rFonts w:ascii="Calibri" w:eastAsiaTheme="minorHAnsi" w:hAnsi="Calibri" w:cs="Calibri"/>
      <w:noProof/>
      <w:sz w:val="22"/>
      <w:szCs w:val="22"/>
      <w:lang w:val="en-US" w:eastAsia="en-US" w:bidi="ar-SA"/>
    </w:r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7</Words>
  <Characters>4494</Characters>
  <Application>Microsoft Office Word</Application>
  <DocSecurity>0</DocSecurity>
  <Lines>8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Apply_Fixed_Case</cp:lastModifiedBy>
  <cp:revision>2</cp:revision>
  <dcterms:created xsi:type="dcterms:W3CDTF">2025-03-15T08:34:00Z</dcterms:created>
  <dcterms:modified xsi:type="dcterms:W3CDTF">2025-03-15T08:35:00Z</dcterms:modified>
</cp:coreProperties>
</file>